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D7BB4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705F8F44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62C24507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D080CA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8DB351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C91ABC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B787A2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7F37AFE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DC82ABA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1DF06D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41561A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34F584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5FB2A5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F94E1A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DA2133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4D90DA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31C04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78ED46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EEDC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0D8370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763C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FF65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DCB7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7B3C07" w14:textId="7F877417" w:rsidR="0068643A" w:rsidRPr="00FD6E06" w:rsidRDefault="00D666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BA7FE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F714F">
              <w:rPr>
                <w:sz w:val="24"/>
                <w:szCs w:val="24"/>
              </w:rPr>
            </w:r>
            <w:r w:rsidR="006F71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C8C270" w14:textId="00064DC6" w:rsidR="0068643A" w:rsidRPr="00FD6E06" w:rsidRDefault="00D666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1AA54C5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C4CA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AA0B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7B2A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07BA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F714F">
              <w:rPr>
                <w:sz w:val="24"/>
                <w:szCs w:val="24"/>
              </w:rPr>
            </w:r>
            <w:r w:rsidR="006F71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8C06DD" w14:textId="3D8960A1" w:rsidR="0068643A" w:rsidRPr="00FD6E06" w:rsidRDefault="00D666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F0381C" w14:textId="280E1665" w:rsidR="0068643A" w:rsidRPr="00FD6E06" w:rsidRDefault="00D666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552664C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6E41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D8A0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89C3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283FB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F714F">
              <w:rPr>
                <w:sz w:val="24"/>
                <w:szCs w:val="24"/>
              </w:rPr>
            </w:r>
            <w:r w:rsidR="006F71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20756B" w14:textId="23CE4F38" w:rsidR="0068643A" w:rsidRPr="00FD6E06" w:rsidRDefault="00D666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4556F9" w14:textId="5FDD6FFD" w:rsidR="0068643A" w:rsidRPr="00FD6E06" w:rsidRDefault="00D666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19C31BB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F4E35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B5D77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09EB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9E7E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640A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FDB068" w14:textId="41B5F850" w:rsidR="0068643A" w:rsidRPr="00FD6E06" w:rsidRDefault="00D666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6570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F714F">
              <w:rPr>
                <w:sz w:val="24"/>
                <w:szCs w:val="24"/>
              </w:rPr>
            </w:r>
            <w:r w:rsidR="006F71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904BB9" w14:textId="7D03EA54" w:rsidR="0068643A" w:rsidRPr="00FD6E06" w:rsidRDefault="00D666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4D69BC6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16DE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6B1C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2E447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043110" w14:textId="6C88703C" w:rsidR="0068643A" w:rsidRPr="00FD6E06" w:rsidRDefault="00D666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DB16E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F714F">
              <w:rPr>
                <w:sz w:val="24"/>
                <w:szCs w:val="24"/>
              </w:rPr>
            </w:r>
            <w:r w:rsidR="006F71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0964B8" w14:textId="17FC62AC" w:rsidR="0068643A" w:rsidRPr="00FD6E06" w:rsidRDefault="00D666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68643A" w:rsidRPr="00FD6E06" w14:paraId="7E157C2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6DF2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0175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05DB7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C112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F714F">
              <w:rPr>
                <w:sz w:val="24"/>
                <w:szCs w:val="24"/>
              </w:rPr>
            </w:r>
            <w:r w:rsidR="006F71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F0F559" w14:textId="7F398AB2" w:rsidR="0068643A" w:rsidRPr="00FD6E06" w:rsidRDefault="00D666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014088" w14:textId="7C3788D6" w:rsidR="0068643A" w:rsidRPr="00FD6E06" w:rsidRDefault="00D666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0AFDCB2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4870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63099B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685E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EB32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F715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04F1FC" w14:textId="27D3D465" w:rsidR="0068643A" w:rsidRPr="00FD6E06" w:rsidRDefault="006F29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C45B77" w14:textId="7A29BE9B" w:rsidR="0068643A" w:rsidRPr="00FD6E06" w:rsidRDefault="006F29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F5B513" w14:textId="44EEFB97" w:rsidR="0068643A" w:rsidRPr="00FD6E06" w:rsidRDefault="006F290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68643A" w:rsidRPr="00FD6E06" w14:paraId="4197EE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8670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8E29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D598E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57675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F714F">
              <w:rPr>
                <w:sz w:val="24"/>
                <w:szCs w:val="24"/>
              </w:rPr>
            </w:r>
            <w:r w:rsidR="006F71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25B415" w14:textId="381F9EB9" w:rsidR="0068643A" w:rsidRPr="00FD6E06" w:rsidRDefault="00D666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7A4AE4" w14:textId="3018F53A" w:rsidR="0068643A" w:rsidRPr="00FD6E06" w:rsidRDefault="00D666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370D544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AC92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6DEA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BDAE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DED1E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F714F">
              <w:rPr>
                <w:sz w:val="24"/>
                <w:szCs w:val="24"/>
              </w:rPr>
            </w:r>
            <w:r w:rsidR="006F71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288ED3" w14:textId="1160C696" w:rsidR="0068643A" w:rsidRPr="00FD6E06" w:rsidRDefault="00D666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FBF5B1" w14:textId="48AF173F" w:rsidR="0068643A" w:rsidRPr="00FD6E06" w:rsidRDefault="00D666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BB4AE3" w:rsidRPr="00FD6E06" w14:paraId="069A40F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56609F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532C17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A5E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C565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D85F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D1AA31" w14:textId="2C308146" w:rsidR="0068643A" w:rsidRPr="00FD6E06" w:rsidRDefault="00D666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7B129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F714F">
              <w:rPr>
                <w:sz w:val="24"/>
                <w:szCs w:val="24"/>
              </w:rPr>
            </w:r>
            <w:r w:rsidR="006F71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4D6D7" w14:textId="6D12CAAB" w:rsidR="0068643A" w:rsidRPr="00FD6E06" w:rsidRDefault="00D666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5</w:t>
            </w:r>
          </w:p>
        </w:tc>
      </w:tr>
      <w:tr w:rsidR="0068643A" w:rsidRPr="00FD6E06" w14:paraId="38A13CC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581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B7A7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90C411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6BE7CF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CC0F4D" w14:textId="46DE0D67" w:rsidR="0068643A" w:rsidRPr="00FD6E06" w:rsidRDefault="00D666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73F0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F714F">
              <w:rPr>
                <w:sz w:val="24"/>
                <w:szCs w:val="24"/>
              </w:rPr>
            </w:r>
            <w:r w:rsidR="006F71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DBCF02" w14:textId="5BDC2A27" w:rsidR="0068643A" w:rsidRPr="00FD6E06" w:rsidRDefault="00D666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BB4AE3" w:rsidRPr="00FD6E06" w14:paraId="2A3416B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CA6130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75D71E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57F5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74B7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AC00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8F5C18" w14:textId="09EC76BF" w:rsidR="0068643A" w:rsidRPr="00FD6E06" w:rsidRDefault="00D666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CCE2D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F714F">
              <w:rPr>
                <w:sz w:val="24"/>
                <w:szCs w:val="24"/>
              </w:rPr>
            </w:r>
            <w:r w:rsidR="006F71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26BE40" w14:textId="7B545C47" w:rsidR="0068643A" w:rsidRPr="00FD6E06" w:rsidRDefault="00D666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482E436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E827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517E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6DE90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92BD04" w14:textId="5C338FEC" w:rsidR="0068643A" w:rsidRPr="00FD6E06" w:rsidRDefault="00D666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6A10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F714F">
              <w:rPr>
                <w:sz w:val="24"/>
                <w:szCs w:val="24"/>
              </w:rPr>
            </w:r>
            <w:r w:rsidR="006F71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174E92" w14:textId="3E00D768" w:rsidR="0068643A" w:rsidRPr="00FD6E06" w:rsidRDefault="00D6667B" w:rsidP="00D666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8</w:t>
            </w:r>
          </w:p>
        </w:tc>
      </w:tr>
      <w:tr w:rsidR="0068643A" w:rsidRPr="00FD6E06" w14:paraId="10C7053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DBC2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BA94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E7EA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1DF44C" w14:textId="3525357B" w:rsidR="0068643A" w:rsidRPr="00FD6E06" w:rsidRDefault="00D666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31CF9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F714F">
              <w:rPr>
                <w:sz w:val="24"/>
                <w:szCs w:val="24"/>
              </w:rPr>
            </w:r>
            <w:r w:rsidR="006F71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F6A93B" w14:textId="4FB4FC1D" w:rsidR="0068643A" w:rsidRPr="00FD6E06" w:rsidRDefault="00D666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BB4AE3" w:rsidRPr="00FD6E06" w14:paraId="431A68C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1EEA9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384B6B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31EC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53D7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8765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3FF1DE" w14:textId="008FD407" w:rsidR="0068643A" w:rsidRPr="00FD6E06" w:rsidRDefault="00D666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2EA42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F714F">
              <w:rPr>
                <w:sz w:val="24"/>
                <w:szCs w:val="24"/>
              </w:rPr>
            </w:r>
            <w:r w:rsidR="006F71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5D68A6" w14:textId="658AA3CB" w:rsidR="0068643A" w:rsidRPr="00FD6E06" w:rsidRDefault="00D666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9</w:t>
            </w:r>
          </w:p>
        </w:tc>
      </w:tr>
      <w:tr w:rsidR="0068643A" w:rsidRPr="00FD6E06" w14:paraId="5789359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637C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A84C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7A06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5A5724" w14:textId="6FCD0051" w:rsidR="0068643A" w:rsidRPr="00FD6E06" w:rsidRDefault="00D666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CDECF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F714F">
              <w:rPr>
                <w:sz w:val="24"/>
                <w:szCs w:val="24"/>
              </w:rPr>
            </w:r>
            <w:r w:rsidR="006F71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07FD33" w14:textId="2A177B6E" w:rsidR="0068643A" w:rsidRPr="00FD6E06" w:rsidRDefault="00D6667B" w:rsidP="00D666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8</w:t>
            </w:r>
          </w:p>
        </w:tc>
      </w:tr>
      <w:tr w:rsidR="0068643A" w:rsidRPr="00FD6E06" w14:paraId="69B98F1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DAA8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674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27A9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A9E76E" w14:textId="3F77DAFB" w:rsidR="0068643A" w:rsidRPr="00FD6E06" w:rsidRDefault="00D666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20253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F714F">
              <w:rPr>
                <w:sz w:val="24"/>
                <w:szCs w:val="24"/>
              </w:rPr>
            </w:r>
            <w:r w:rsidR="006F71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40F9BD" w14:textId="20206EC0" w:rsidR="0068643A" w:rsidRPr="00FD6E06" w:rsidRDefault="00D6667B" w:rsidP="00D666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D6667B" w:rsidRPr="00FD6E06" w14:paraId="7489623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25CFD" w14:textId="77777777" w:rsidR="00D6667B" w:rsidRPr="00FD6E06" w:rsidRDefault="00D6667B" w:rsidP="00D666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A61945" w14:textId="77777777" w:rsidR="00D6667B" w:rsidRPr="00FD6E06" w:rsidRDefault="00D6667B" w:rsidP="00D666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245138" w14:textId="77777777" w:rsidR="00D6667B" w:rsidRPr="00FD6E06" w:rsidRDefault="00D6667B" w:rsidP="00D666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4CB393" w14:textId="77777777" w:rsidR="00D6667B" w:rsidRPr="00FD6E06" w:rsidRDefault="00D6667B" w:rsidP="00D666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91ED43" w14:textId="45DF6701" w:rsidR="00D6667B" w:rsidRPr="00FD6E06" w:rsidRDefault="00D6667B" w:rsidP="00D666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47FB88" w14:textId="625A96FE" w:rsidR="00D6667B" w:rsidRPr="00FD6E06" w:rsidRDefault="00D6667B" w:rsidP="00D666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D6667B" w:rsidRPr="00FD6E06" w14:paraId="705851B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8A3265" w14:textId="77777777" w:rsidR="00D6667B" w:rsidRPr="00FD6E06" w:rsidRDefault="00D6667B" w:rsidP="00D666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BC391D" w14:textId="77777777" w:rsidR="00D6667B" w:rsidRPr="00FD6E06" w:rsidRDefault="00D6667B" w:rsidP="00D666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E7E102" w14:textId="77777777" w:rsidR="00D6667B" w:rsidRPr="00FD6E06" w:rsidRDefault="00D6667B" w:rsidP="00D666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AFCA8B" w14:textId="77777777" w:rsidR="00D6667B" w:rsidRPr="00FD6E06" w:rsidRDefault="00D6667B" w:rsidP="00D666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F9EE8B" w14:textId="00FF59A1" w:rsidR="00D6667B" w:rsidRPr="00FD6E06" w:rsidRDefault="00D6667B" w:rsidP="00D666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411F3E" w14:textId="3D1B368D" w:rsidR="00D6667B" w:rsidRPr="00FD6E06" w:rsidRDefault="00D6667B" w:rsidP="00D666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D6667B" w:rsidRPr="00FD6E06" w14:paraId="6690D13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4371D6" w14:textId="77777777" w:rsidR="00D6667B" w:rsidRPr="00FD6E06" w:rsidRDefault="00D6667B" w:rsidP="00D666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72D391" w14:textId="77777777" w:rsidR="00D6667B" w:rsidRPr="00FD6E06" w:rsidRDefault="00D6667B" w:rsidP="00D666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2B3DAF" w14:textId="77777777" w:rsidR="00D6667B" w:rsidRPr="00FD6E06" w:rsidRDefault="00D6667B" w:rsidP="00D666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EA64E0" w14:textId="77777777" w:rsidR="00D6667B" w:rsidRPr="00FD6E06" w:rsidRDefault="00D6667B" w:rsidP="00D666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2CBA6A" w14:textId="3A86EA11" w:rsidR="00D6667B" w:rsidRPr="00FD6E06" w:rsidRDefault="00D6667B" w:rsidP="00D666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F87AEE" w14:textId="2EF298DC" w:rsidR="00D6667B" w:rsidRPr="00FD6E06" w:rsidRDefault="00D6667B" w:rsidP="00D666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D6667B" w:rsidRPr="00FD6E06" w14:paraId="658287C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B6A270" w14:textId="77777777" w:rsidR="00D6667B" w:rsidRPr="00FD6E06" w:rsidRDefault="00D6667B" w:rsidP="00D666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D6667B" w:rsidRPr="00FD6E06" w14:paraId="4FC15FF2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9F4551" w14:textId="77777777" w:rsidR="00D6667B" w:rsidRPr="00FD6E06" w:rsidRDefault="00D6667B" w:rsidP="00D666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330979" w14:textId="77777777" w:rsidR="00D6667B" w:rsidRPr="00FD6E06" w:rsidRDefault="00D6667B" w:rsidP="00D666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FF20A7" w14:textId="77777777" w:rsidR="00D6667B" w:rsidRPr="00FD6E06" w:rsidRDefault="00D6667B" w:rsidP="00D666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947B43" w14:textId="5FB96365" w:rsidR="00D6667B" w:rsidRPr="00FD6E06" w:rsidRDefault="006F2905" w:rsidP="00D666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4995F5" w14:textId="3EFE73E3" w:rsidR="00D6667B" w:rsidRPr="00FD6E06" w:rsidRDefault="006F2905" w:rsidP="00D666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0A7898" w14:textId="1864055B" w:rsidR="00D6667B" w:rsidRPr="00FD6E06" w:rsidRDefault="006F2905" w:rsidP="00D666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29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D6667B" w:rsidRPr="00FD6E06" w14:paraId="2B2B877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8AAE8A" w14:textId="77777777" w:rsidR="00D6667B" w:rsidRPr="00FD6E06" w:rsidRDefault="00D6667B" w:rsidP="00D666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56C5FE" w14:textId="77777777" w:rsidR="00D6667B" w:rsidRPr="00FD6E06" w:rsidRDefault="00D6667B" w:rsidP="00D666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F65D4B" w14:textId="77777777" w:rsidR="00D6667B" w:rsidRPr="00FD6E06" w:rsidRDefault="00D6667B" w:rsidP="00D666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65CCAD" w14:textId="77777777" w:rsidR="00D6667B" w:rsidRPr="00FD6E06" w:rsidRDefault="00D6667B" w:rsidP="00D666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69FF28" w14:textId="591BEECC" w:rsidR="00D6667B" w:rsidRPr="00FD6E06" w:rsidRDefault="00D6667B" w:rsidP="00D666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6E9A8B" w14:textId="629D9C34" w:rsidR="00D6667B" w:rsidRPr="00FD6E06" w:rsidRDefault="00D6667B" w:rsidP="00D666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D6667B" w:rsidRPr="00FD6E06" w14:paraId="73AA9BF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F87FDA" w14:textId="77777777" w:rsidR="00D6667B" w:rsidRPr="00FD6E06" w:rsidRDefault="00D6667B" w:rsidP="00D666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4D9AB3" w14:textId="77777777" w:rsidR="00D6667B" w:rsidRPr="00FD6E06" w:rsidRDefault="00D6667B" w:rsidP="00D666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3489F7" w14:textId="77777777" w:rsidR="00D6667B" w:rsidRPr="00FD6E06" w:rsidRDefault="00D6667B" w:rsidP="00D666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9D8068" w14:textId="77777777" w:rsidR="00D6667B" w:rsidRPr="00FD6E06" w:rsidRDefault="00D6667B" w:rsidP="00D666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53C7AF" w14:textId="5599C5EE" w:rsidR="00D6667B" w:rsidRPr="00FD6E06" w:rsidRDefault="00D6667B" w:rsidP="00D666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205D5E" w14:textId="074B2DBB" w:rsidR="00D6667B" w:rsidRPr="00FD6E06" w:rsidRDefault="00D6667B" w:rsidP="00D666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D6667B" w:rsidRPr="00FD6E06" w14:paraId="632E2E2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2F25A1" w14:textId="77777777" w:rsidR="00D6667B" w:rsidRPr="00FD6E06" w:rsidRDefault="00D6667B" w:rsidP="00D666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C380E7" w14:textId="77777777" w:rsidR="00D6667B" w:rsidRPr="00FD6E06" w:rsidRDefault="00D6667B" w:rsidP="00D666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352204" w14:textId="77777777" w:rsidR="00D6667B" w:rsidRPr="00FD6E06" w:rsidRDefault="00D6667B" w:rsidP="00D666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66D648" w14:textId="77777777" w:rsidR="00D6667B" w:rsidRPr="00FD6E06" w:rsidRDefault="00D6667B" w:rsidP="00D666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377866" w14:textId="58792079" w:rsidR="00D6667B" w:rsidRPr="00FD6E06" w:rsidRDefault="00D6667B" w:rsidP="00D666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12BECA" w14:textId="39DFB978" w:rsidR="00D6667B" w:rsidRPr="00FD6E06" w:rsidRDefault="00D6667B" w:rsidP="00D666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D6667B" w:rsidRPr="00FD6E06" w14:paraId="5F4B84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ACDDFC" w14:textId="77777777" w:rsidR="00D6667B" w:rsidRPr="00FD6E06" w:rsidRDefault="00D6667B" w:rsidP="00D666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CD149D" w14:textId="77777777" w:rsidR="00D6667B" w:rsidRPr="00FD6E06" w:rsidRDefault="00D6667B" w:rsidP="00D666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9CC5D8" w14:textId="77777777" w:rsidR="00D6667B" w:rsidRPr="00FD6E06" w:rsidRDefault="00D6667B" w:rsidP="00D666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5EBE38" w14:textId="77777777" w:rsidR="00D6667B" w:rsidRPr="00FD6E06" w:rsidRDefault="00D6667B" w:rsidP="00D666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B44082" w14:textId="7638766C" w:rsidR="00D6667B" w:rsidRPr="00FD6E06" w:rsidRDefault="00D6667B" w:rsidP="00D666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1BB715" w14:textId="28C4325D" w:rsidR="00D6667B" w:rsidRPr="00FD6E06" w:rsidRDefault="00D6667B" w:rsidP="00D666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666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D6667B" w:rsidRPr="00FD6E06" w14:paraId="0E85C89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1BCE73" w14:textId="77777777" w:rsidR="00D6667B" w:rsidRPr="00FD6E06" w:rsidRDefault="00D6667B" w:rsidP="00D666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C12E2" w14:textId="77777777" w:rsidR="00D6667B" w:rsidRPr="00FD6E06" w:rsidRDefault="00D6667B" w:rsidP="00D666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FD1A60" w14:textId="77777777" w:rsidR="00D6667B" w:rsidRPr="00FD6E06" w:rsidRDefault="00D6667B" w:rsidP="00D666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E9D081" w14:textId="77777777" w:rsidR="00D6667B" w:rsidRPr="00FD6E06" w:rsidRDefault="00D6667B" w:rsidP="00D666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F0D9D3" w14:textId="18BBA77A" w:rsidR="00D6667B" w:rsidRPr="00FD6E06" w:rsidRDefault="00D6667B" w:rsidP="00D666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E16253" w14:textId="6E1B9F0E" w:rsidR="00D6667B" w:rsidRPr="00FD6E06" w:rsidRDefault="006F2905" w:rsidP="00D666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29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</w:tbl>
    <w:p w14:paraId="3D6C4847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D105DC" w14:textId="77777777" w:rsidR="006F714F" w:rsidRDefault="006F714F" w:rsidP="00FD6E06">
      <w:pPr>
        <w:spacing w:after="0" w:line="240" w:lineRule="auto"/>
      </w:pPr>
      <w:r>
        <w:separator/>
      </w:r>
    </w:p>
  </w:endnote>
  <w:endnote w:type="continuationSeparator" w:id="0">
    <w:p w14:paraId="3B5B3341" w14:textId="77777777" w:rsidR="006F714F" w:rsidRDefault="006F714F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14D036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BD3802C" wp14:editId="4BE8C325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2AE2AF" w14:textId="77777777" w:rsidR="006F714F" w:rsidRDefault="006F714F" w:rsidP="00FD6E06">
      <w:pPr>
        <w:spacing w:after="0" w:line="240" w:lineRule="auto"/>
      </w:pPr>
      <w:r>
        <w:separator/>
      </w:r>
    </w:p>
  </w:footnote>
  <w:footnote w:type="continuationSeparator" w:id="0">
    <w:p w14:paraId="5B67270B" w14:textId="77777777" w:rsidR="006F714F" w:rsidRDefault="006F714F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4882814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67658CA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3M7AwBUJLS0sDUyUdpeDU4uLM/DyQAsNaAJn4LsQsAAAA"/>
  </w:docVars>
  <w:rsids>
    <w:rsidRoot w:val="00FD6E06"/>
    <w:rsid w:val="001E4CA1"/>
    <w:rsid w:val="002253F7"/>
    <w:rsid w:val="00664936"/>
    <w:rsid w:val="0068643A"/>
    <w:rsid w:val="006F2905"/>
    <w:rsid w:val="006F714F"/>
    <w:rsid w:val="00750A0E"/>
    <w:rsid w:val="007924AC"/>
    <w:rsid w:val="009B20D2"/>
    <w:rsid w:val="00A0782F"/>
    <w:rsid w:val="00B567D4"/>
    <w:rsid w:val="00BB4AE3"/>
    <w:rsid w:val="00CA6DD4"/>
    <w:rsid w:val="00D6667B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5480A9"/>
  <w15:docId w15:val="{91090AFE-94FA-4662-876D-114C54549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819</Words>
  <Characters>467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hamrock, Osman Wumpini</cp:lastModifiedBy>
  <cp:revision>3</cp:revision>
  <dcterms:created xsi:type="dcterms:W3CDTF">2023-08-17T16:42:00Z</dcterms:created>
  <dcterms:modified xsi:type="dcterms:W3CDTF">2023-08-17T18:35:00Z</dcterms:modified>
</cp:coreProperties>
</file>